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177" w:rsidRPr="00174CFA" w:rsidRDefault="00B07E32" w:rsidP="0014331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4CFA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124A78" w:rsidRPr="00174CFA">
        <w:rPr>
          <w:rFonts w:ascii="Times New Roman" w:hAnsi="Times New Roman" w:cs="Times New Roman"/>
          <w:b/>
          <w:sz w:val="24"/>
          <w:szCs w:val="24"/>
          <w:lang w:val="en-US"/>
        </w:rPr>
        <w:t>al file</w:t>
      </w:r>
      <w:r w:rsidRPr="00174C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</w:p>
    <w:p w:rsidR="00D80D6D" w:rsidRPr="00174CFA" w:rsidRDefault="00D80D6D" w:rsidP="0014331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0D6D" w:rsidRPr="00174CFA" w:rsidRDefault="008B66B3" w:rsidP="000770CD">
      <w:pPr>
        <w:spacing w:after="0"/>
        <w:ind w:left="705" w:hanging="705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4CFA"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="00174CFA">
        <w:rPr>
          <w:rFonts w:ascii="Times New Roman" w:hAnsi="Times New Roman" w:cs="Times New Roman"/>
          <w:b/>
          <w:sz w:val="24"/>
          <w:szCs w:val="24"/>
          <w:lang w:val="en-US"/>
        </w:rPr>
        <w:t>+B</w:t>
      </w:r>
      <w:r w:rsidRPr="00174CF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770CD" w:rsidRPr="00174CFA">
        <w:rPr>
          <w:rFonts w:ascii="Times New Roman" w:hAnsi="Times New Roman" w:cs="Times New Roman"/>
          <w:b/>
          <w:sz w:val="24"/>
          <w:szCs w:val="24"/>
          <w:lang w:val="en-US"/>
        </w:rPr>
        <w:tab/>
        <w:t>M</w:t>
      </w:r>
      <w:r w:rsidR="000770CD" w:rsidRPr="00174CFA">
        <w:rPr>
          <w:rFonts w:ascii="Times New Roman" w:hAnsi="Times New Roman" w:cs="Times New Roman"/>
          <w:b/>
          <w:sz w:val="24"/>
          <w:szCs w:val="24"/>
          <w:lang w:val="en-US"/>
        </w:rPr>
        <w:t>ean fluorescence intensity (MFI) of proliferated CD8</w:t>
      </w:r>
      <w:r w:rsidR="000770CD" w:rsidRPr="00174CF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="000770CD" w:rsidRPr="00174C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s based on all cell generations</w:t>
      </w:r>
    </w:p>
    <w:p w:rsidR="008B66B3" w:rsidRDefault="00174CFA" w:rsidP="00AF245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6107254" cy="2398815"/>
            <wp:effectExtent l="0" t="0" r="8255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3" r="1443" b="49141"/>
                    <a:stretch/>
                  </pic:blipFill>
                  <pic:spPr bwMode="auto">
                    <a:xfrm>
                      <a:off x="0" y="0"/>
                      <a:ext cx="6108514" cy="2399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66B3" w:rsidRPr="00174CFA" w:rsidRDefault="000770CD" w:rsidP="000770CD">
      <w:pPr>
        <w:spacing w:after="0"/>
        <w:ind w:left="705" w:hanging="705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4CFA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174CFA" w:rsidRPr="00174CFA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174CF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174CFA">
        <w:rPr>
          <w:rFonts w:ascii="Times New Roman" w:hAnsi="Times New Roman" w:cs="Times New Roman"/>
          <w:b/>
          <w:sz w:val="24"/>
          <w:szCs w:val="24"/>
          <w:lang w:val="en-US"/>
        </w:rPr>
        <w:tab/>
        <w:t>Absolute mean fluorescence intensity (MFI) values of proliferated CD8+ cells based on all cell generations (mean of triplicates)</w:t>
      </w:r>
    </w:p>
    <w:tbl>
      <w:tblPr>
        <w:tblW w:w="6819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2"/>
        <w:gridCol w:w="1276"/>
        <w:gridCol w:w="1277"/>
        <w:gridCol w:w="1277"/>
        <w:gridCol w:w="1277"/>
      </w:tblGrid>
      <w:tr w:rsidR="009D310A" w:rsidRPr="00124A78" w:rsidTr="000770CD">
        <w:trPr>
          <w:trHeight w:val="348"/>
        </w:trPr>
        <w:tc>
          <w:tcPr>
            <w:tcW w:w="17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10A" w:rsidRPr="00124A78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10A" w:rsidRPr="00124A78" w:rsidRDefault="009D310A" w:rsidP="00077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esp+Treg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10A" w:rsidRPr="00124A78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esp+Treg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10A" w:rsidRPr="00124A78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esp+Treg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D310A" w:rsidRPr="00124A78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esp+Treg</w:t>
            </w:r>
            <w:proofErr w:type="spellEnd"/>
          </w:p>
        </w:tc>
      </w:tr>
      <w:tr w:rsidR="009D310A" w:rsidRPr="00124A78" w:rsidTr="000770CD">
        <w:trPr>
          <w:trHeight w:val="348"/>
        </w:trPr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10A" w:rsidRPr="00124A78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10A" w:rsidRPr="00124A78" w:rsidRDefault="009D310A" w:rsidP="00D0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+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10A" w:rsidRPr="00124A78" w:rsidRDefault="009D310A" w:rsidP="00D0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+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10A" w:rsidRPr="00124A78" w:rsidRDefault="009D310A" w:rsidP="00D0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+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10A" w:rsidRPr="00124A78" w:rsidRDefault="009D310A" w:rsidP="00D07A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+1</w:t>
            </w:r>
          </w:p>
        </w:tc>
      </w:tr>
      <w:tr w:rsidR="009D310A" w:rsidRPr="00124A78" w:rsidTr="000770CD">
        <w:trPr>
          <w:trHeight w:val="252"/>
        </w:trPr>
        <w:tc>
          <w:tcPr>
            <w:tcW w:w="1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10A" w:rsidRPr="00124A78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10A" w:rsidRPr="000770CD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10A" w:rsidRPr="000770CD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10A" w:rsidRPr="000770CD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310A" w:rsidRPr="000770CD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3</w:t>
            </w:r>
          </w:p>
        </w:tc>
      </w:tr>
      <w:tr w:rsidR="009D310A" w:rsidRPr="00124A78" w:rsidTr="000770CD">
        <w:trPr>
          <w:trHeight w:val="264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9D310A" w:rsidRPr="00124A78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9</w:t>
            </w:r>
          </w:p>
        </w:tc>
      </w:tr>
      <w:tr w:rsidR="009D310A" w:rsidRPr="00124A78" w:rsidTr="000770CD">
        <w:trPr>
          <w:trHeight w:val="264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9D310A" w:rsidRPr="00124A78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8</w:t>
            </w:r>
          </w:p>
        </w:tc>
      </w:tr>
      <w:tr w:rsidR="009D310A" w:rsidRPr="00124A78" w:rsidTr="000770CD">
        <w:trPr>
          <w:trHeight w:val="264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:rsidR="009D310A" w:rsidRPr="00124A78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143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9D310A" w:rsidRPr="000770CD" w:rsidRDefault="009D310A" w:rsidP="005F0D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7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0</w:t>
            </w:r>
          </w:p>
        </w:tc>
      </w:tr>
    </w:tbl>
    <w:p w:rsidR="009D310A" w:rsidRPr="00124A78" w:rsidRDefault="009D310A" w:rsidP="0014331F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C52177" w:rsidRPr="00124A78" w:rsidRDefault="00C52177" w:rsidP="0014331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73FD1" w:rsidRPr="00174CFA" w:rsidRDefault="00174C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4CFA">
        <w:rPr>
          <w:rFonts w:ascii="Times New Roman" w:hAnsi="Times New Roman" w:cs="Times New Roman"/>
          <w:b/>
          <w:sz w:val="24"/>
          <w:szCs w:val="24"/>
          <w:lang w:val="en-US"/>
        </w:rPr>
        <w:t>(D</w:t>
      </w:r>
      <w:r w:rsidR="00973FD1" w:rsidRPr="00174CF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973FD1" w:rsidRPr="00174CFA">
        <w:rPr>
          <w:rFonts w:ascii="Times New Roman" w:hAnsi="Times New Roman" w:cs="Times New Roman"/>
          <w:b/>
          <w:sz w:val="24"/>
          <w:szCs w:val="24"/>
          <w:lang w:val="en-US"/>
        </w:rPr>
        <w:tab/>
        <w:t>Number of CD8</w:t>
      </w:r>
      <w:r w:rsidR="00973FD1" w:rsidRPr="00174CF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="00973FD1" w:rsidRPr="00174C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 generations</w:t>
      </w:r>
    </w:p>
    <w:tbl>
      <w:tblPr>
        <w:tblW w:w="6819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1305"/>
        <w:gridCol w:w="1305"/>
        <w:gridCol w:w="1305"/>
        <w:gridCol w:w="1305"/>
      </w:tblGrid>
      <w:tr w:rsidR="00973FD1" w:rsidRPr="00124A78" w:rsidTr="00973FD1">
        <w:trPr>
          <w:trHeight w:val="348"/>
        </w:trPr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73FD1" w:rsidRPr="00124A78" w:rsidRDefault="00973FD1" w:rsidP="0097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esp+Treg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esp+Treg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esp+Treg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esp+Treg</w:t>
            </w:r>
            <w:proofErr w:type="spellEnd"/>
          </w:p>
        </w:tc>
      </w:tr>
      <w:tr w:rsidR="00973FD1" w:rsidRPr="00124A78" w:rsidTr="00973FD1">
        <w:trPr>
          <w:trHeight w:val="348"/>
        </w:trPr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+0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+1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+1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+1</w:t>
            </w:r>
          </w:p>
        </w:tc>
      </w:tr>
      <w:tr w:rsidR="00973FD1" w:rsidRPr="00124A78" w:rsidTr="00973FD1">
        <w:trPr>
          <w:trHeight w:val="288"/>
        </w:trPr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973FD1" w:rsidRPr="00124A78" w:rsidTr="00973FD1">
        <w:trPr>
          <w:trHeight w:val="264"/>
        </w:trPr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973FD1" w:rsidRPr="00124A78" w:rsidTr="00973FD1">
        <w:trPr>
          <w:trHeight w:val="264"/>
        </w:trPr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973FD1" w:rsidRPr="00124A78" w:rsidTr="00973FD1">
        <w:trPr>
          <w:trHeight w:val="264"/>
        </w:trPr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4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:rsidR="00973FD1" w:rsidRPr="00124A78" w:rsidRDefault="00973FD1" w:rsidP="006240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24A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</w:tbl>
    <w:p w:rsidR="00973FD1" w:rsidRDefault="00973FD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81B68" w:rsidRPr="00124A78" w:rsidRDefault="00973FD1" w:rsidP="00D81B6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73FD1">
        <w:rPr>
          <w:rFonts w:ascii="Times New Roman" w:hAnsi="Times New Roman" w:cs="Times New Roman"/>
          <w:b/>
          <w:sz w:val="24"/>
          <w:szCs w:val="24"/>
          <w:lang w:val="en-US"/>
        </w:rPr>
        <w:t>Increased  mean</w:t>
      </w:r>
      <w:proofErr w:type="gramEnd"/>
      <w:r w:rsidRPr="00973F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luorescence intensity (MFI) values and a reduced </w:t>
      </w:r>
      <w:r w:rsidR="00174C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solute </w:t>
      </w:r>
      <w:r w:rsidRPr="00973FD1">
        <w:rPr>
          <w:rFonts w:ascii="Times New Roman" w:hAnsi="Times New Roman" w:cs="Times New Roman"/>
          <w:b/>
          <w:sz w:val="24"/>
          <w:szCs w:val="24"/>
          <w:lang w:val="en-US"/>
        </w:rPr>
        <w:t>number of cell generations are associated with CD8</w:t>
      </w:r>
      <w:r w:rsidRPr="00973FD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+</w:t>
      </w:r>
      <w:r w:rsidRPr="00973F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 suppression in the first g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eration of proliferated cells. </w:t>
      </w:r>
      <w:r w:rsidRPr="00973FD1">
        <w:rPr>
          <w:rFonts w:ascii="Times New Roman" w:hAnsi="Times New Roman" w:cs="Times New Roman"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43FE">
        <w:rPr>
          <w:rFonts w:ascii="Times New Roman" w:hAnsi="Times New Roman" w:cs="Times New Roman"/>
          <w:sz w:val="24"/>
          <w:szCs w:val="24"/>
          <w:lang w:val="en-US"/>
        </w:rPr>
        <w:t>Representative histograms gated on CD8</w:t>
      </w:r>
      <w:r w:rsidR="001C43FE" w:rsidRPr="00174C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C43FE">
        <w:rPr>
          <w:rFonts w:ascii="Times New Roman" w:hAnsi="Times New Roman" w:cs="Times New Roman"/>
          <w:sz w:val="24"/>
          <w:szCs w:val="24"/>
          <w:lang w:val="en-US"/>
        </w:rPr>
        <w:t>/CFSE</w:t>
      </w:r>
      <w:r w:rsidR="001C43FE" w:rsidRPr="00174C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C43FE">
        <w:rPr>
          <w:rFonts w:ascii="Times New Roman" w:hAnsi="Times New Roman" w:cs="Times New Roman"/>
          <w:sz w:val="24"/>
          <w:szCs w:val="24"/>
          <w:lang w:val="en-US"/>
        </w:rPr>
        <w:t xml:space="preserve"> responder cells showing MFI of responder cells in the absence of </w:t>
      </w:r>
      <w:proofErr w:type="spellStart"/>
      <w:r w:rsidR="001C43FE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="001C43FE">
        <w:rPr>
          <w:rFonts w:ascii="Times New Roman" w:hAnsi="Times New Roman" w:cs="Times New Roman"/>
          <w:sz w:val="24"/>
          <w:szCs w:val="24"/>
          <w:lang w:val="en-US"/>
        </w:rPr>
        <w:t xml:space="preserve"> (1+0) and in the presence of </w:t>
      </w:r>
      <w:proofErr w:type="spellStart"/>
      <w:r w:rsidR="001C43FE">
        <w:rPr>
          <w:rFonts w:ascii="Times New Roman" w:hAnsi="Times New Roman" w:cs="Times New Roman"/>
          <w:sz w:val="24"/>
          <w:szCs w:val="24"/>
          <w:lang w:val="en-US"/>
        </w:rPr>
        <w:t>Treg</w:t>
      </w:r>
      <w:proofErr w:type="spellEnd"/>
      <w:r w:rsidR="001C43FE">
        <w:rPr>
          <w:rFonts w:ascii="Times New Roman" w:hAnsi="Times New Roman" w:cs="Times New Roman"/>
          <w:sz w:val="24"/>
          <w:szCs w:val="24"/>
          <w:lang w:val="en-US"/>
        </w:rPr>
        <w:t xml:space="preserve"> at a ratio of 1+10, 1+5 and 1+1, as indicated. </w:t>
      </w:r>
      <w:r w:rsidR="00AB2DC2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174CFA">
        <w:rPr>
          <w:rFonts w:ascii="Times New Roman" w:hAnsi="Times New Roman" w:cs="Times New Roman"/>
          <w:sz w:val="24"/>
          <w:szCs w:val="24"/>
          <w:lang w:val="en-US"/>
        </w:rPr>
        <w:t>Gradual</w:t>
      </w:r>
      <w:r w:rsidR="00AB2DC2">
        <w:rPr>
          <w:rFonts w:ascii="Times New Roman" w:hAnsi="Times New Roman" w:cs="Times New Roman"/>
          <w:sz w:val="24"/>
          <w:szCs w:val="24"/>
          <w:lang w:val="en-US"/>
        </w:rPr>
        <w:t xml:space="preserve"> increases in MFI values</w:t>
      </w:r>
      <w:r w:rsidR="00174CFA">
        <w:rPr>
          <w:rFonts w:ascii="Times New Roman" w:hAnsi="Times New Roman" w:cs="Times New Roman"/>
          <w:sz w:val="24"/>
          <w:szCs w:val="24"/>
          <w:lang w:val="en-US"/>
        </w:rPr>
        <w:t xml:space="preserve"> per consistency run at indicated ratios. </w:t>
      </w:r>
      <w:r w:rsidR="001C43F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B2DC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C43F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B2DC2">
        <w:rPr>
          <w:rFonts w:ascii="Times New Roman" w:hAnsi="Times New Roman" w:cs="Times New Roman"/>
          <w:sz w:val="24"/>
          <w:szCs w:val="24"/>
          <w:lang w:val="en-US"/>
        </w:rPr>
        <w:t xml:space="preserve">Absolute MFI values </w:t>
      </w:r>
      <w:r w:rsidR="00174CFA">
        <w:rPr>
          <w:rFonts w:ascii="Times New Roman" w:hAnsi="Times New Roman" w:cs="Times New Roman"/>
          <w:sz w:val="24"/>
          <w:szCs w:val="24"/>
          <w:lang w:val="en-US"/>
        </w:rPr>
        <w:t xml:space="preserve">based on triplicate values </w:t>
      </w:r>
      <w:r w:rsidR="00AB2DC2">
        <w:rPr>
          <w:rFonts w:ascii="Times New Roman" w:hAnsi="Times New Roman" w:cs="Times New Roman"/>
          <w:sz w:val="24"/>
          <w:szCs w:val="24"/>
          <w:lang w:val="en-US"/>
        </w:rPr>
        <w:t xml:space="preserve">per consistency run </w:t>
      </w:r>
      <w:r w:rsidR="00174CFA">
        <w:rPr>
          <w:rFonts w:ascii="Times New Roman" w:hAnsi="Times New Roman" w:cs="Times New Roman"/>
          <w:sz w:val="24"/>
          <w:szCs w:val="24"/>
          <w:lang w:val="en-US"/>
        </w:rPr>
        <w:t>at indicated</w:t>
      </w:r>
      <w:r w:rsidR="00AB2DC2">
        <w:rPr>
          <w:rFonts w:ascii="Times New Roman" w:hAnsi="Times New Roman" w:cs="Times New Roman"/>
          <w:sz w:val="24"/>
          <w:szCs w:val="24"/>
          <w:lang w:val="en-US"/>
        </w:rPr>
        <w:t xml:space="preserve"> rati</w:t>
      </w:r>
      <w:r w:rsidR="00174CFA">
        <w:rPr>
          <w:rFonts w:ascii="Times New Roman" w:hAnsi="Times New Roman" w:cs="Times New Roman"/>
          <w:sz w:val="24"/>
          <w:szCs w:val="24"/>
          <w:lang w:val="en-US"/>
        </w:rPr>
        <w:t>os</w:t>
      </w:r>
      <w:r w:rsidR="00AB2DC2">
        <w:rPr>
          <w:rFonts w:ascii="Times New Roman" w:hAnsi="Times New Roman" w:cs="Times New Roman"/>
          <w:sz w:val="24"/>
          <w:szCs w:val="24"/>
          <w:lang w:val="en-US"/>
        </w:rPr>
        <w:t xml:space="preserve">. (D) Number of CD8+ cell generations per consistency run </w:t>
      </w:r>
      <w:r w:rsidR="00174CFA">
        <w:rPr>
          <w:rFonts w:ascii="Times New Roman" w:hAnsi="Times New Roman" w:cs="Times New Roman"/>
          <w:sz w:val="24"/>
          <w:szCs w:val="24"/>
          <w:lang w:val="en-US"/>
        </w:rPr>
        <w:t>at indicated ratios</w:t>
      </w:r>
      <w:bookmarkStart w:id="0" w:name="_GoBack"/>
      <w:bookmarkEnd w:id="0"/>
      <w:r w:rsidR="00AB2DC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81B68" w:rsidRPr="00124A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177"/>
    <w:rsid w:val="000254EB"/>
    <w:rsid w:val="00052FE1"/>
    <w:rsid w:val="00070A56"/>
    <w:rsid w:val="000770CD"/>
    <w:rsid w:val="000B008C"/>
    <w:rsid w:val="000C2DE8"/>
    <w:rsid w:val="000C77BA"/>
    <w:rsid w:val="000F77A5"/>
    <w:rsid w:val="00114CA0"/>
    <w:rsid w:val="00124A78"/>
    <w:rsid w:val="0014331F"/>
    <w:rsid w:val="00174CFA"/>
    <w:rsid w:val="00194D5E"/>
    <w:rsid w:val="001C43FE"/>
    <w:rsid w:val="00282395"/>
    <w:rsid w:val="0028293B"/>
    <w:rsid w:val="002B2328"/>
    <w:rsid w:val="002C6A93"/>
    <w:rsid w:val="002D13C2"/>
    <w:rsid w:val="002D3611"/>
    <w:rsid w:val="00317F54"/>
    <w:rsid w:val="0036184F"/>
    <w:rsid w:val="003655F8"/>
    <w:rsid w:val="003939FC"/>
    <w:rsid w:val="003E5804"/>
    <w:rsid w:val="00406264"/>
    <w:rsid w:val="004F72F9"/>
    <w:rsid w:val="00583760"/>
    <w:rsid w:val="00591F4F"/>
    <w:rsid w:val="005C08DC"/>
    <w:rsid w:val="005D6F3C"/>
    <w:rsid w:val="005E05CF"/>
    <w:rsid w:val="005E79A7"/>
    <w:rsid w:val="00663E67"/>
    <w:rsid w:val="00680F8B"/>
    <w:rsid w:val="006E374E"/>
    <w:rsid w:val="00722116"/>
    <w:rsid w:val="00722489"/>
    <w:rsid w:val="00771D8D"/>
    <w:rsid w:val="00796651"/>
    <w:rsid w:val="007E3820"/>
    <w:rsid w:val="008B66B3"/>
    <w:rsid w:val="009234EB"/>
    <w:rsid w:val="00973FD1"/>
    <w:rsid w:val="009D310A"/>
    <w:rsid w:val="009F6B50"/>
    <w:rsid w:val="00AB2DC2"/>
    <w:rsid w:val="00AF2459"/>
    <w:rsid w:val="00B07E32"/>
    <w:rsid w:val="00B43C43"/>
    <w:rsid w:val="00B65285"/>
    <w:rsid w:val="00B90E07"/>
    <w:rsid w:val="00BB5258"/>
    <w:rsid w:val="00BB7FA4"/>
    <w:rsid w:val="00C0291B"/>
    <w:rsid w:val="00C10EA9"/>
    <w:rsid w:val="00C264FF"/>
    <w:rsid w:val="00C52177"/>
    <w:rsid w:val="00CC1A36"/>
    <w:rsid w:val="00CC33F9"/>
    <w:rsid w:val="00CC43BF"/>
    <w:rsid w:val="00D53DD1"/>
    <w:rsid w:val="00D80D6D"/>
    <w:rsid w:val="00D81B68"/>
    <w:rsid w:val="00D91C44"/>
    <w:rsid w:val="00DF7C17"/>
    <w:rsid w:val="00E61E19"/>
    <w:rsid w:val="00E9561C"/>
    <w:rsid w:val="00EF51E7"/>
    <w:rsid w:val="00F301F8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08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08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C08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C08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0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3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3.DOCX</TitleName>
    <DocumentType xmlns="1f2809b4-cdb6-4d27-85e1-333ec8200287">Table</DocumentType>
  </documentManagement>
</p:properties>
</file>

<file path=customXml/itemProps1.xml><?xml version="1.0" encoding="utf-8"?>
<ds:datastoreItem xmlns:ds="http://schemas.openxmlformats.org/officeDocument/2006/customXml" ds:itemID="{9B57C477-9326-452A-8F74-48167F67B939}"/>
</file>

<file path=customXml/itemProps2.xml><?xml version="1.0" encoding="utf-8"?>
<ds:datastoreItem xmlns:ds="http://schemas.openxmlformats.org/officeDocument/2006/customXml" ds:itemID="{849F406B-40BE-48FA-A890-F1D19D87C9EE}"/>
</file>

<file path=customXml/itemProps3.xml><?xml version="1.0" encoding="utf-8"?>
<ds:datastoreItem xmlns:ds="http://schemas.openxmlformats.org/officeDocument/2006/customXml" ds:itemID="{8950A0F0-D29D-43DA-858A-A3BFF32521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ERLANGEN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singer, Manuel</dc:creator>
  <cp:lastModifiedBy>voskence</cp:lastModifiedBy>
  <cp:revision>4</cp:revision>
  <cp:lastPrinted>2017-09-04T11:53:00Z</cp:lastPrinted>
  <dcterms:created xsi:type="dcterms:W3CDTF">2017-09-08T12:09:00Z</dcterms:created>
  <dcterms:modified xsi:type="dcterms:W3CDTF">2017-09-08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